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33"/>
        <w:gridCol w:w="1734"/>
        <w:gridCol w:w="1733"/>
        <w:gridCol w:w="1733"/>
        <w:gridCol w:w="1734"/>
        <w:gridCol w:w="1733"/>
      </w:tblGrid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0400" w:type="dxa"/>
            <w:gridSpan w:val="6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HeadingTableText"/>
            </w:pPr>
            <w:r>
              <w:t xml:space="preserve">Supplementary Table S4: </w:t>
            </w:r>
            <w:proofErr w:type="spellStart"/>
            <w:r>
              <w:t>piRNAs</w:t>
            </w:r>
            <w:proofErr w:type="spellEnd"/>
            <w:r>
              <w:t xml:space="preserve"> differential expressed between cirrhosis and HCC tissues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733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5200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</w:rPr>
              <w:t>HCC_vs_Cirrhosis</w:t>
            </w:r>
            <w:proofErr w:type="spellEnd"/>
          </w:p>
        </w:tc>
        <w:tc>
          <w:tcPr>
            <w:tcW w:w="1734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</w:rPr>
              <w:t>HCC_A_vs_Cirr</w:t>
            </w:r>
            <w:proofErr w:type="spellEnd"/>
          </w:p>
        </w:tc>
        <w:tc>
          <w:tcPr>
            <w:tcW w:w="1733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</w:rPr>
              <w:t>HCC_B_vs_Cirr</w:t>
            </w:r>
            <w:proofErr w:type="spellEnd"/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733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left"/>
            </w:pPr>
            <w:proofErr w:type="spellStart"/>
            <w:r>
              <w:rPr>
                <w:b/>
                <w:bCs/>
              </w:rPr>
              <w:t>piRNA</w:t>
            </w:r>
            <w:proofErr w:type="spellEnd"/>
            <w:r>
              <w:rPr>
                <w:b/>
                <w:bCs/>
              </w:rPr>
              <w:t xml:space="preserve"> ID</w:t>
            </w:r>
          </w:p>
        </w:tc>
        <w:tc>
          <w:tcPr>
            <w:tcW w:w="1734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733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rPr>
                <w:b/>
                <w:bCs/>
              </w:rPr>
              <w:t>FDR</w:t>
            </w:r>
          </w:p>
        </w:tc>
        <w:tc>
          <w:tcPr>
            <w:tcW w:w="1733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rPr>
                <w:b/>
                <w:bCs/>
              </w:rPr>
              <w:t>FC</w:t>
            </w:r>
          </w:p>
        </w:tc>
        <w:tc>
          <w:tcPr>
            <w:tcW w:w="1734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rPr>
                <w:b/>
                <w:bCs/>
              </w:rPr>
              <w:t>FC</w:t>
            </w:r>
          </w:p>
        </w:tc>
        <w:tc>
          <w:tcPr>
            <w:tcW w:w="1733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rPr>
                <w:b/>
                <w:bCs/>
              </w:rPr>
              <w:t>FC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6946</w:t>
            </w:r>
          </w:p>
        </w:tc>
        <w:tc>
          <w:tcPr>
            <w:tcW w:w="1734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010</w:t>
            </w:r>
          </w:p>
        </w:tc>
        <w:tc>
          <w:tcPr>
            <w:tcW w:w="1733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388</w:t>
            </w:r>
          </w:p>
        </w:tc>
        <w:tc>
          <w:tcPr>
            <w:tcW w:w="1733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17.60</w:t>
            </w:r>
          </w:p>
        </w:tc>
        <w:tc>
          <w:tcPr>
            <w:tcW w:w="1734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50.90</w:t>
            </w:r>
          </w:p>
        </w:tc>
        <w:tc>
          <w:tcPr>
            <w:tcW w:w="1733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19.55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21190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01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38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16.00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39.67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22.09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08033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570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272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15.88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21.2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20.14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07336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79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3449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15.70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20.24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20.24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20809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01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38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12.77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43.9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10.96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6240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01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38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12.39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40.53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10.87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01042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027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487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10.59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20.4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8.90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1901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29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201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8.49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31.49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3.47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05018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01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38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6.99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6.7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10.11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01152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01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38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6.49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15.1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5.31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7295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96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384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6.47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8.00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10.08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9102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824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3510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5.83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15.40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1.88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05019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96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384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4.41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4.27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6.36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21214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294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201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4.22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9.8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4.14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2681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100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115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4.16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13.99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3.33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9201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78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3449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3.96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15.0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2.87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9168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053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86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3.91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11.70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2.55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9420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00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38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3.41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7.04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3.01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7791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089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108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2.63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3.9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2.45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7061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164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145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2.53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9.5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1.63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20450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14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1354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2.47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7.5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1.92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7033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184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150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2.11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9.6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1.42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4620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1064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4169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1.95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3.6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1.75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lastRenderedPageBreak/>
              <w:t>hsa_piR_020814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114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123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–1.81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2.24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–1.63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8165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141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475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1.84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.27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6.71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20499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1173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434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1.98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.7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4.76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20829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089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108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2.30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2.24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3.25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9951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294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201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2.33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4.10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2.49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20365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570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272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2.52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.8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4.98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20305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309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201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2.58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.4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6.34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01205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1297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446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2.81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.5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5.98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00823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51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2573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2.87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.90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5.70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9824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39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221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2.90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.54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2.21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23057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121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439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3.04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.00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8.74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04987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36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212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3.06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2.3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4.98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7724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86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3619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3.16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1.7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.65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9914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143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475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3.34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2.33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6.33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04309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117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434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3.58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9.1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.39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03728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1259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446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3.58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2.29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4.55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20498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01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38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3.86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2.7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8.74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3306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116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434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4.74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.64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7.08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6970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634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296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5.01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0.93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2.58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0894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329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201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5.21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2.9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7.01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20363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303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201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5.25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.8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4.63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20362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303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201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5.29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.8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4.63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20657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75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344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5.60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5.0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5.84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6975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014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38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5.94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5.4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4.84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20364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339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201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6.28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2.74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7.20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09051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069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1037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7.04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3.0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2.99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lastRenderedPageBreak/>
              <w:t>hsa_piR_020828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08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108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7.28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2.4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1.01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00291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14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1354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7.73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8.1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65.03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6664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410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223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8.66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9.04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62.94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20009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1297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446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9.98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3.2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8.36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01170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174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1479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11.85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2.8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7.00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05076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497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256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12.07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5.9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21.85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9368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14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1354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12.95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3.4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8.67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9822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334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2015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20.74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3.23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39.17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>hsa_piR_010155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020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0.0038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  <w:jc w:val="center"/>
            </w:pPr>
            <w:r>
              <w:t>25.76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13.03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7041" w:rsidRDefault="00BE7041">
            <w:pPr>
              <w:pStyle w:val="TableTextTableText"/>
              <w:jc w:val="center"/>
            </w:pPr>
            <w:r>
              <w:t>76.05</w:t>
            </w:r>
          </w:p>
        </w:tc>
      </w:tr>
      <w:tr w:rsidR="00BE7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0400" w:type="dxa"/>
            <w:gridSpan w:val="6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BE7041" w:rsidRDefault="00BE7041">
            <w:pPr>
              <w:pStyle w:val="TableTextTableText"/>
            </w:pPr>
            <w:r>
              <w:t xml:space="preserve">The 58 </w:t>
            </w:r>
            <w:proofErr w:type="spellStart"/>
            <w:r>
              <w:t>piRNAs</w:t>
            </w:r>
            <w:proofErr w:type="spellEnd"/>
            <w:r>
              <w:t xml:space="preserve"> differential expressed between cirrhosis and HCC tissues, for each </w:t>
            </w:r>
            <w:proofErr w:type="spellStart"/>
            <w:r>
              <w:t>piRNA</w:t>
            </w:r>
            <w:proofErr w:type="spellEnd"/>
            <w:r>
              <w:t xml:space="preserve"> is reported </w:t>
            </w:r>
            <w:r>
              <w:rPr>
                <w:rStyle w:val="FigureItalicsFigures"/>
              </w:rPr>
              <w:t>p</w:t>
            </w:r>
            <w:r>
              <w:t xml:space="preserve"> Value, FDR and FC (in green FC ≤–1.5 and red FC ≥ 1.5). Furthermore, FC between cirrhosis and HCC samples clustered in different clade (A, B Figure 1C) are calculated separately.</w:t>
            </w:r>
          </w:p>
        </w:tc>
      </w:tr>
    </w:tbl>
    <w:p w:rsidR="00003FF5" w:rsidRDefault="00BE7041">
      <w:bookmarkStart w:id="0" w:name="_GoBack"/>
      <w:bookmarkEnd w:id="0"/>
    </w:p>
    <w:sectPr w:rsidR="00003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041"/>
    <w:rsid w:val="000B242B"/>
    <w:rsid w:val="00BE7041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BE7041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BE7041"/>
    <w:pPr>
      <w:suppressAutoHyphens/>
      <w:jc w:val="both"/>
    </w:pPr>
  </w:style>
  <w:style w:type="paragraph" w:customStyle="1" w:styleId="TableTextTableText">
    <w:name w:val="TableText (TableText)"/>
    <w:basedOn w:val="NoParagraphStyle"/>
    <w:uiPriority w:val="99"/>
    <w:rsid w:val="00BE7041"/>
    <w:pPr>
      <w:suppressAutoHyphens/>
      <w:jc w:val="both"/>
    </w:pPr>
    <w:rPr>
      <w:sz w:val="20"/>
      <w:szCs w:val="20"/>
    </w:rPr>
  </w:style>
  <w:style w:type="character" w:customStyle="1" w:styleId="FigureItalicsFigures">
    <w:name w:val="FigureItalics (Figures)"/>
    <w:uiPriority w:val="99"/>
    <w:rsid w:val="00BE704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BE7041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BE7041"/>
    <w:pPr>
      <w:suppressAutoHyphens/>
      <w:jc w:val="both"/>
    </w:pPr>
  </w:style>
  <w:style w:type="paragraph" w:customStyle="1" w:styleId="TableTextTableText">
    <w:name w:val="TableText (TableText)"/>
    <w:basedOn w:val="NoParagraphStyle"/>
    <w:uiPriority w:val="99"/>
    <w:rsid w:val="00BE7041"/>
    <w:pPr>
      <w:suppressAutoHyphens/>
      <w:jc w:val="both"/>
    </w:pPr>
    <w:rPr>
      <w:sz w:val="20"/>
      <w:szCs w:val="20"/>
    </w:rPr>
  </w:style>
  <w:style w:type="character" w:customStyle="1" w:styleId="FigureItalicsFigures">
    <w:name w:val="FigureItalics (Figures)"/>
    <w:uiPriority w:val="99"/>
    <w:rsid w:val="00BE704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2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22T09:53:00Z</dcterms:created>
  <dcterms:modified xsi:type="dcterms:W3CDTF">2016-07-22T09:54:00Z</dcterms:modified>
</cp:coreProperties>
</file>